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DE19E" w14:textId="77777777" w:rsidR="004B6B81" w:rsidRPr="00882E85" w:rsidRDefault="004B6B81" w:rsidP="004B6B81">
      <w:pPr>
        <w:spacing w:line="480" w:lineRule="auto"/>
        <w:rPr>
          <w:b/>
          <w:bCs/>
          <w:color w:val="000000" w:themeColor="text1"/>
        </w:rPr>
      </w:pPr>
      <w:r w:rsidRPr="00882E85">
        <w:rPr>
          <w:b/>
          <w:bCs/>
          <w:color w:val="000000" w:themeColor="text1"/>
        </w:rPr>
        <w:t>Appendix 2:</w:t>
      </w:r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Semi-structured interview format</w:t>
      </w:r>
    </w:p>
    <w:p w14:paraId="644548CE" w14:textId="77777777" w:rsidR="004B6B81" w:rsidRDefault="004B6B81" w:rsidP="004B6B81">
      <w:pPr>
        <w:spacing w:line="480" w:lineRule="auto"/>
        <w:rPr>
          <w:color w:val="000000" w:themeColor="text1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71"/>
        <w:gridCol w:w="7745"/>
      </w:tblGrid>
      <w:tr w:rsidR="004B6B81" w14:paraId="4C4D5529" w14:textId="77777777" w:rsidTr="00BE7DFB">
        <w:tc>
          <w:tcPr>
            <w:tcW w:w="1271" w:type="dxa"/>
          </w:tcPr>
          <w:p w14:paraId="510701F1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761110">
              <w:rPr>
                <w:b/>
                <w:bCs/>
                <w:color w:val="000000" w:themeColor="text1"/>
              </w:rPr>
              <w:t>Number</w:t>
            </w:r>
          </w:p>
        </w:tc>
        <w:tc>
          <w:tcPr>
            <w:tcW w:w="7745" w:type="dxa"/>
          </w:tcPr>
          <w:p w14:paraId="14E2651A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761110">
              <w:rPr>
                <w:b/>
                <w:bCs/>
                <w:color w:val="000000" w:themeColor="text1"/>
              </w:rPr>
              <w:t xml:space="preserve">Question </w:t>
            </w:r>
          </w:p>
        </w:tc>
      </w:tr>
      <w:tr w:rsidR="004B6B81" w14:paraId="21AB0BA0" w14:textId="77777777" w:rsidTr="00BE7DFB">
        <w:tc>
          <w:tcPr>
            <w:tcW w:w="1271" w:type="dxa"/>
          </w:tcPr>
          <w:p w14:paraId="4DC8E10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7745" w:type="dxa"/>
          </w:tcPr>
          <w:p w14:paraId="2E6CDEC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 xml:space="preserve">Participant ID </w:t>
            </w:r>
          </w:p>
        </w:tc>
      </w:tr>
      <w:tr w:rsidR="004B6B81" w14:paraId="01339777" w14:textId="77777777" w:rsidTr="00BE7DFB">
        <w:tc>
          <w:tcPr>
            <w:tcW w:w="1271" w:type="dxa"/>
          </w:tcPr>
          <w:p w14:paraId="39E9CDB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7745" w:type="dxa"/>
          </w:tcPr>
          <w:p w14:paraId="5985E874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Sex</w:t>
            </w:r>
          </w:p>
        </w:tc>
      </w:tr>
      <w:tr w:rsidR="004B6B81" w14:paraId="00AD67BA" w14:textId="77777777" w:rsidTr="00BE7DFB">
        <w:tc>
          <w:tcPr>
            <w:tcW w:w="1271" w:type="dxa"/>
          </w:tcPr>
          <w:p w14:paraId="3346643B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7745" w:type="dxa"/>
          </w:tcPr>
          <w:p w14:paraId="2E80078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ate of birth</w:t>
            </w:r>
          </w:p>
        </w:tc>
      </w:tr>
      <w:tr w:rsidR="004B6B81" w14:paraId="75D3268A" w14:textId="77777777" w:rsidTr="00BE7DFB">
        <w:tc>
          <w:tcPr>
            <w:tcW w:w="1271" w:type="dxa"/>
          </w:tcPr>
          <w:p w14:paraId="177103B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7745" w:type="dxa"/>
          </w:tcPr>
          <w:p w14:paraId="65A7EA44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 xml:space="preserve">Age (years) </w:t>
            </w:r>
          </w:p>
        </w:tc>
      </w:tr>
      <w:tr w:rsidR="004B6B81" w14:paraId="581DA88B" w14:textId="77777777" w:rsidTr="00BE7DFB">
        <w:tc>
          <w:tcPr>
            <w:tcW w:w="1271" w:type="dxa"/>
          </w:tcPr>
          <w:p w14:paraId="407A754B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7745" w:type="dxa"/>
          </w:tcPr>
          <w:p w14:paraId="34F28D2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Residential postcode</w:t>
            </w:r>
          </w:p>
        </w:tc>
      </w:tr>
      <w:tr w:rsidR="004B6B81" w14:paraId="4B987EC9" w14:textId="77777777" w:rsidTr="00BE7DFB">
        <w:tc>
          <w:tcPr>
            <w:tcW w:w="1271" w:type="dxa"/>
          </w:tcPr>
          <w:p w14:paraId="04D7D01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7745" w:type="dxa"/>
          </w:tcPr>
          <w:p w14:paraId="6657A66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 xml:space="preserve">Average number of </w:t>
            </w:r>
            <w:proofErr w:type="gramStart"/>
            <w:r w:rsidRPr="00ED2B59">
              <w:rPr>
                <w:color w:val="000000" w:themeColor="text1"/>
              </w:rPr>
              <w:t>eye</w:t>
            </w:r>
            <w:proofErr w:type="gramEnd"/>
            <w:r w:rsidRPr="00ED2B59">
              <w:rPr>
                <w:color w:val="000000" w:themeColor="text1"/>
              </w:rPr>
              <w:t xml:space="preserve"> drops you apply per day using single- dose dispensers</w:t>
            </w:r>
          </w:p>
        </w:tc>
      </w:tr>
      <w:tr w:rsidR="004B6B81" w14:paraId="50D4D270" w14:textId="77777777" w:rsidTr="00BE7DFB">
        <w:tc>
          <w:tcPr>
            <w:tcW w:w="1271" w:type="dxa"/>
          </w:tcPr>
          <w:p w14:paraId="3444C10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7745" w:type="dxa"/>
          </w:tcPr>
          <w:p w14:paraId="4CAE2BD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 xml:space="preserve">Average number of </w:t>
            </w:r>
            <w:proofErr w:type="gramStart"/>
            <w:r w:rsidRPr="00ED2B59">
              <w:rPr>
                <w:color w:val="000000" w:themeColor="text1"/>
              </w:rPr>
              <w:t>eye</w:t>
            </w:r>
            <w:proofErr w:type="gramEnd"/>
            <w:r w:rsidRPr="00ED2B59">
              <w:rPr>
                <w:color w:val="000000" w:themeColor="text1"/>
              </w:rPr>
              <w:t xml:space="preserve"> drops you apply per day using multi- dose dispensers</w:t>
            </w:r>
          </w:p>
        </w:tc>
      </w:tr>
      <w:tr w:rsidR="004B6B81" w14:paraId="0647CAF8" w14:textId="77777777" w:rsidTr="00BE7DFB">
        <w:tc>
          <w:tcPr>
            <w:tcW w:w="1271" w:type="dxa"/>
          </w:tcPr>
          <w:p w14:paraId="0F99EBC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7745" w:type="dxa"/>
          </w:tcPr>
          <w:p w14:paraId="1EF70A03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Average number of eye ointment applications per day</w:t>
            </w:r>
          </w:p>
        </w:tc>
      </w:tr>
      <w:tr w:rsidR="004B6B81" w14:paraId="0F5274ED" w14:textId="77777777" w:rsidTr="00BE7DFB">
        <w:tc>
          <w:tcPr>
            <w:tcW w:w="1271" w:type="dxa"/>
          </w:tcPr>
          <w:p w14:paraId="0B42303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7745" w:type="dxa"/>
          </w:tcPr>
          <w:p w14:paraId="0540503A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Average number of serum eye drops applied per day</w:t>
            </w:r>
          </w:p>
        </w:tc>
      </w:tr>
      <w:tr w:rsidR="004B6B81" w14:paraId="3DB87359" w14:textId="77777777" w:rsidTr="00BE7DFB">
        <w:tc>
          <w:tcPr>
            <w:tcW w:w="1271" w:type="dxa"/>
          </w:tcPr>
          <w:p w14:paraId="695C4FE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7745" w:type="dxa"/>
          </w:tcPr>
          <w:p w14:paraId="15717C40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Average number of tablets you take per day</w:t>
            </w:r>
          </w:p>
        </w:tc>
      </w:tr>
      <w:tr w:rsidR="004B6B81" w14:paraId="2DB5EAB1" w14:textId="77777777" w:rsidTr="00BE7DFB">
        <w:tc>
          <w:tcPr>
            <w:tcW w:w="1271" w:type="dxa"/>
          </w:tcPr>
          <w:p w14:paraId="682DFDD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7745" w:type="dxa"/>
          </w:tcPr>
          <w:p w14:paraId="476FF92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you receive assistance with taking your medications?</w:t>
            </w:r>
          </w:p>
        </w:tc>
      </w:tr>
      <w:tr w:rsidR="004B6B81" w14:paraId="68E35B69" w14:textId="77777777" w:rsidTr="00BE7DFB">
        <w:tc>
          <w:tcPr>
            <w:tcW w:w="1271" w:type="dxa"/>
          </w:tcPr>
          <w:p w14:paraId="36F9518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7745" w:type="dxa"/>
          </w:tcPr>
          <w:p w14:paraId="15B8AD77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es that person live with you?</w:t>
            </w:r>
          </w:p>
        </w:tc>
      </w:tr>
      <w:tr w:rsidR="004B6B81" w14:paraId="76183B2D" w14:textId="77777777" w:rsidTr="00BE7DFB">
        <w:tc>
          <w:tcPr>
            <w:tcW w:w="1271" w:type="dxa"/>
          </w:tcPr>
          <w:p w14:paraId="7536B949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7745" w:type="dxa"/>
          </w:tcPr>
          <w:p w14:paraId="4F6F262C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In your lifetime, roughly how many d</w:t>
            </w:r>
            <w:r>
              <w:rPr>
                <w:color w:val="000000" w:themeColor="text1"/>
              </w:rPr>
              <w:t>if</w:t>
            </w:r>
            <w:r w:rsidRPr="00ED2B59">
              <w:rPr>
                <w:color w:val="000000" w:themeColor="text1"/>
              </w:rPr>
              <w:t xml:space="preserve">ferent </w:t>
            </w:r>
            <w:proofErr w:type="gramStart"/>
            <w:r w:rsidRPr="00ED2B59">
              <w:rPr>
                <w:color w:val="000000" w:themeColor="text1"/>
              </w:rPr>
              <w:t>eye</w:t>
            </w:r>
            <w:proofErr w:type="gramEnd"/>
            <w:r w:rsidRPr="00ED2B59">
              <w:rPr>
                <w:color w:val="000000" w:themeColor="text1"/>
              </w:rPr>
              <w:t xml:space="preserve"> drops and ointments have you tried in total?</w:t>
            </w:r>
          </w:p>
        </w:tc>
      </w:tr>
      <w:tr w:rsidR="004B6B81" w14:paraId="48F0E626" w14:textId="77777777" w:rsidTr="00BE7DFB">
        <w:tc>
          <w:tcPr>
            <w:tcW w:w="1271" w:type="dxa"/>
          </w:tcPr>
          <w:p w14:paraId="1AA31B5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7745" w:type="dxa"/>
          </w:tcPr>
          <w:p w14:paraId="7E5CCB51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Besides eye drops and ointments, have you received any other treatments for eye disease?</w:t>
            </w:r>
          </w:p>
        </w:tc>
      </w:tr>
      <w:tr w:rsidR="004B6B81" w14:paraId="65A52A46" w14:textId="77777777" w:rsidTr="00BE7DFB">
        <w:tc>
          <w:tcPr>
            <w:tcW w:w="1271" w:type="dxa"/>
          </w:tcPr>
          <w:p w14:paraId="5CBA261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7745" w:type="dxa"/>
          </w:tcPr>
          <w:p w14:paraId="6C53CB2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Other treatments</w:t>
            </w:r>
          </w:p>
        </w:tc>
      </w:tr>
      <w:tr w:rsidR="004B6B81" w14:paraId="1436AB1F" w14:textId="77777777" w:rsidTr="00BE7DFB">
        <w:tc>
          <w:tcPr>
            <w:tcW w:w="1271" w:type="dxa"/>
          </w:tcPr>
          <w:p w14:paraId="0C53A58F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7745" w:type="dxa"/>
          </w:tcPr>
          <w:p w14:paraId="0003288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do you normally dispose of your medications packaging?</w:t>
            </w:r>
          </w:p>
        </w:tc>
      </w:tr>
      <w:tr w:rsidR="004B6B81" w14:paraId="40CB72A6" w14:textId="77777777" w:rsidTr="00BE7DFB">
        <w:tc>
          <w:tcPr>
            <w:tcW w:w="1271" w:type="dxa"/>
          </w:tcPr>
          <w:p w14:paraId="104F833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17</w:t>
            </w:r>
          </w:p>
        </w:tc>
        <w:tc>
          <w:tcPr>
            <w:tcW w:w="7745" w:type="dxa"/>
          </w:tcPr>
          <w:p w14:paraId="55693963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What is it that you recycle?</w:t>
            </w:r>
          </w:p>
        </w:tc>
      </w:tr>
      <w:tr w:rsidR="004B6B81" w14:paraId="1B959F8F" w14:textId="77777777" w:rsidTr="00BE7DFB">
        <w:tc>
          <w:tcPr>
            <w:tcW w:w="1271" w:type="dxa"/>
          </w:tcPr>
          <w:p w14:paraId="57FA14A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7745" w:type="dxa"/>
          </w:tcPr>
          <w:p w14:paraId="2FF66BE3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any of your medications come with clear instructions about what can and cannot be recycled?</w:t>
            </w:r>
          </w:p>
        </w:tc>
      </w:tr>
      <w:tr w:rsidR="004B6B81" w14:paraId="6DF07D9F" w14:textId="77777777" w:rsidTr="00BE7DFB">
        <w:tc>
          <w:tcPr>
            <w:tcW w:w="1271" w:type="dxa"/>
          </w:tcPr>
          <w:p w14:paraId="5616FE59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7745" w:type="dxa"/>
          </w:tcPr>
          <w:p w14:paraId="4B288E8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Which medications come with clear instructions?</w:t>
            </w:r>
          </w:p>
        </w:tc>
      </w:tr>
      <w:tr w:rsidR="004B6B81" w14:paraId="2999E78C" w14:textId="77777777" w:rsidTr="00BE7DFB">
        <w:tc>
          <w:tcPr>
            <w:tcW w:w="1271" w:type="dxa"/>
          </w:tcPr>
          <w:p w14:paraId="3E103FE3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7745" w:type="dxa"/>
          </w:tcPr>
          <w:p w14:paraId="106FBC5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es the environmental impact of your medication packaging concern you?</w:t>
            </w:r>
          </w:p>
        </w:tc>
      </w:tr>
      <w:tr w:rsidR="004B6B81" w14:paraId="6D9FFB05" w14:textId="77777777" w:rsidTr="00BE7DFB">
        <w:tc>
          <w:tcPr>
            <w:tcW w:w="1271" w:type="dxa"/>
          </w:tcPr>
          <w:p w14:paraId="10549C5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7745" w:type="dxa"/>
          </w:tcPr>
          <w:p w14:paraId="18FE44BE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If possible, would you like the opportunity to discuss medications that have more eco-friendly packaging at your next appointment?</w:t>
            </w:r>
          </w:p>
        </w:tc>
      </w:tr>
      <w:tr w:rsidR="004B6B81" w14:paraId="7AB785E0" w14:textId="77777777" w:rsidTr="00BE7DFB">
        <w:tc>
          <w:tcPr>
            <w:tcW w:w="1271" w:type="dxa"/>
          </w:tcPr>
          <w:p w14:paraId="2D6DF264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7745" w:type="dxa"/>
          </w:tcPr>
          <w:p w14:paraId="6DF8BEAB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you use a separate freezer to store serum eye drops?</w:t>
            </w:r>
          </w:p>
        </w:tc>
      </w:tr>
      <w:tr w:rsidR="004B6B81" w14:paraId="1C0C8B5F" w14:textId="77777777" w:rsidTr="00BE7DFB">
        <w:tc>
          <w:tcPr>
            <w:tcW w:w="1271" w:type="dxa"/>
          </w:tcPr>
          <w:p w14:paraId="6D97E7D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7745" w:type="dxa"/>
          </w:tcPr>
          <w:p w14:paraId="77A5507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are your medications delivered to you?</w:t>
            </w:r>
          </w:p>
        </w:tc>
      </w:tr>
      <w:tr w:rsidR="004B6B81" w14:paraId="361F44EF" w14:textId="77777777" w:rsidTr="00BE7DFB">
        <w:tc>
          <w:tcPr>
            <w:tcW w:w="1271" w:type="dxa"/>
          </w:tcPr>
          <w:p w14:paraId="284B808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7745" w:type="dxa"/>
          </w:tcPr>
          <w:p w14:paraId="738E5351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Other delivery method</w:t>
            </w:r>
          </w:p>
        </w:tc>
      </w:tr>
      <w:tr w:rsidR="004B6B81" w14:paraId="59691339" w14:textId="77777777" w:rsidTr="00BE7DFB">
        <w:tc>
          <w:tcPr>
            <w:tcW w:w="1271" w:type="dxa"/>
          </w:tcPr>
          <w:p w14:paraId="68A45E10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7745" w:type="dxa"/>
          </w:tcPr>
          <w:p w14:paraId="04B9727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you collect any of your medications?</w:t>
            </w:r>
          </w:p>
        </w:tc>
      </w:tr>
      <w:tr w:rsidR="004B6B81" w14:paraId="31665923" w14:textId="77777777" w:rsidTr="00BE7DFB">
        <w:tc>
          <w:tcPr>
            <w:tcW w:w="1271" w:type="dxa"/>
          </w:tcPr>
          <w:p w14:paraId="2F13634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7745" w:type="dxa"/>
          </w:tcPr>
          <w:p w14:paraId="15D5428A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What mode of transport do you usually use?</w:t>
            </w:r>
          </w:p>
        </w:tc>
      </w:tr>
      <w:tr w:rsidR="004B6B81" w14:paraId="297C8EF5" w14:textId="77777777" w:rsidTr="00BE7DFB">
        <w:tc>
          <w:tcPr>
            <w:tcW w:w="1271" w:type="dxa"/>
          </w:tcPr>
          <w:p w14:paraId="3E76659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7745" w:type="dxa"/>
          </w:tcPr>
          <w:p w14:paraId="5F24FFF7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Specify transport method</w:t>
            </w:r>
          </w:p>
        </w:tc>
      </w:tr>
      <w:tr w:rsidR="004B6B81" w14:paraId="339FF562" w14:textId="77777777" w:rsidTr="00BE7DFB">
        <w:tc>
          <w:tcPr>
            <w:tcW w:w="1271" w:type="dxa"/>
          </w:tcPr>
          <w:p w14:paraId="2A8519E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7745" w:type="dxa"/>
          </w:tcPr>
          <w:p w14:paraId="4F3EB483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many minutes does this return journey take?</w:t>
            </w:r>
          </w:p>
        </w:tc>
      </w:tr>
      <w:tr w:rsidR="004B6B81" w14:paraId="54DC5428" w14:textId="77777777" w:rsidTr="00BE7DFB">
        <w:tc>
          <w:tcPr>
            <w:tcW w:w="1271" w:type="dxa"/>
          </w:tcPr>
          <w:p w14:paraId="1A958ABE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7745" w:type="dxa"/>
          </w:tcPr>
          <w:p w14:paraId="75F86234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do you usually travel to your hospital ophthalmology appointments?</w:t>
            </w:r>
          </w:p>
        </w:tc>
      </w:tr>
      <w:tr w:rsidR="004B6B81" w14:paraId="25259123" w14:textId="77777777" w:rsidTr="00BE7DFB">
        <w:tc>
          <w:tcPr>
            <w:tcW w:w="1271" w:type="dxa"/>
          </w:tcPr>
          <w:p w14:paraId="239578B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7745" w:type="dxa"/>
          </w:tcPr>
          <w:p w14:paraId="3844094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Specify transport method</w:t>
            </w:r>
          </w:p>
        </w:tc>
      </w:tr>
      <w:tr w:rsidR="004B6B81" w14:paraId="4D090797" w14:textId="77777777" w:rsidTr="00BE7DFB">
        <w:tc>
          <w:tcPr>
            <w:tcW w:w="1271" w:type="dxa"/>
          </w:tcPr>
          <w:p w14:paraId="2D3DAE1A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</w:p>
        </w:tc>
        <w:tc>
          <w:tcPr>
            <w:tcW w:w="7745" w:type="dxa"/>
          </w:tcPr>
          <w:p w14:paraId="324CF2B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many minutes does this return journey take?</w:t>
            </w:r>
          </w:p>
        </w:tc>
      </w:tr>
      <w:tr w:rsidR="004B6B81" w14:paraId="6C1C53BF" w14:textId="77777777" w:rsidTr="00BE7DFB">
        <w:tc>
          <w:tcPr>
            <w:tcW w:w="1271" w:type="dxa"/>
          </w:tcPr>
          <w:p w14:paraId="6E74F7E8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7745" w:type="dxa"/>
          </w:tcPr>
          <w:p w14:paraId="18576722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On average, how many hospital ophthalmology appointments do you attend per year?</w:t>
            </w:r>
          </w:p>
        </w:tc>
      </w:tr>
      <w:tr w:rsidR="004B6B81" w14:paraId="175CDC03" w14:textId="77777777" w:rsidTr="00BE7DFB">
        <w:tc>
          <w:tcPr>
            <w:tcW w:w="1271" w:type="dxa"/>
          </w:tcPr>
          <w:p w14:paraId="15C5C2C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7745" w:type="dxa"/>
          </w:tcPr>
          <w:p w14:paraId="5ECDC71F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you feel that having eye disease signi</w:t>
            </w:r>
            <w:r>
              <w:rPr>
                <w:color w:val="000000" w:themeColor="text1"/>
              </w:rPr>
              <w:t>f</w:t>
            </w:r>
            <w:r w:rsidRPr="00ED2B59">
              <w:rPr>
                <w:color w:val="000000" w:themeColor="text1"/>
              </w:rPr>
              <w:t>icantly increases your Carbon footprint?</w:t>
            </w:r>
          </w:p>
        </w:tc>
      </w:tr>
      <w:tr w:rsidR="004B6B81" w14:paraId="288E5E92" w14:textId="77777777" w:rsidTr="00BE7DFB">
        <w:tc>
          <w:tcPr>
            <w:tcW w:w="1271" w:type="dxa"/>
          </w:tcPr>
          <w:p w14:paraId="60711A35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7745" w:type="dxa"/>
          </w:tcPr>
          <w:p w14:paraId="6E074927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How does that make you feel?</w:t>
            </w:r>
          </w:p>
        </w:tc>
      </w:tr>
      <w:tr w:rsidR="004B6B81" w14:paraId="663FB397" w14:textId="77777777" w:rsidTr="00BE7DFB">
        <w:tc>
          <w:tcPr>
            <w:tcW w:w="1271" w:type="dxa"/>
          </w:tcPr>
          <w:p w14:paraId="78CED530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35</w:t>
            </w:r>
          </w:p>
        </w:tc>
        <w:tc>
          <w:tcPr>
            <w:tcW w:w="7745" w:type="dxa"/>
          </w:tcPr>
          <w:p w14:paraId="31D57D96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 xml:space="preserve">With regards to eye disease, where do you feel </w:t>
            </w:r>
            <w:proofErr w:type="gramStart"/>
            <w:r w:rsidRPr="00ED2B59">
              <w:rPr>
                <w:color w:val="000000" w:themeColor="text1"/>
              </w:rPr>
              <w:t>the majority of</w:t>
            </w:r>
            <w:proofErr w:type="gramEnd"/>
            <w:r w:rsidRPr="00ED2B59">
              <w:rPr>
                <w:color w:val="000000" w:themeColor="text1"/>
              </w:rPr>
              <w:t xml:space="preserve"> environmental harm comes from?</w:t>
            </w:r>
          </w:p>
        </w:tc>
      </w:tr>
      <w:tr w:rsidR="004B6B81" w14:paraId="7DA49BE6" w14:textId="77777777" w:rsidTr="00BE7DFB">
        <w:tc>
          <w:tcPr>
            <w:tcW w:w="1271" w:type="dxa"/>
          </w:tcPr>
          <w:p w14:paraId="34D9885D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7745" w:type="dxa"/>
          </w:tcPr>
          <w:p w14:paraId="18512FD4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Specify source of environmental harm</w:t>
            </w:r>
          </w:p>
        </w:tc>
      </w:tr>
      <w:tr w:rsidR="004B6B81" w14:paraId="0A83E157" w14:textId="77777777" w:rsidTr="00BE7DFB">
        <w:tc>
          <w:tcPr>
            <w:tcW w:w="1271" w:type="dxa"/>
          </w:tcPr>
          <w:p w14:paraId="2EFDB620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7745" w:type="dxa"/>
          </w:tcPr>
          <w:p w14:paraId="5640AEEF" w14:textId="77777777" w:rsidR="004B6B81" w:rsidRDefault="004B6B81" w:rsidP="00BE7DFB">
            <w:pPr>
              <w:spacing w:line="480" w:lineRule="auto"/>
              <w:rPr>
                <w:color w:val="000000" w:themeColor="text1"/>
              </w:rPr>
            </w:pPr>
            <w:r w:rsidRPr="00ED2B59">
              <w:rPr>
                <w:color w:val="000000" w:themeColor="text1"/>
              </w:rPr>
              <w:t>Do you have any thoughts on how the environmental harm could be reduced?</w:t>
            </w:r>
          </w:p>
        </w:tc>
      </w:tr>
    </w:tbl>
    <w:p w14:paraId="00688A45" w14:textId="77777777" w:rsidR="004B6B81" w:rsidRDefault="004B6B81" w:rsidP="004B6B81"/>
    <w:p w14:paraId="2030EBCD" w14:textId="77777777" w:rsidR="00EA0C9D" w:rsidRDefault="00EA0C9D"/>
    <w:sectPr w:rsidR="00EA0C9D" w:rsidSect="004B6B81">
      <w:footerReference w:type="even" r:id="rId4"/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69395102"/>
      <w:docPartObj>
        <w:docPartGallery w:val="Page Numbers (Bottom of Page)"/>
        <w:docPartUnique/>
      </w:docPartObj>
    </w:sdtPr>
    <w:sdtContent>
      <w:p w14:paraId="458D2D5E" w14:textId="77777777" w:rsidR="00000000" w:rsidRDefault="00000000" w:rsidP="00935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1240BF" w14:textId="77777777" w:rsidR="00000000" w:rsidRDefault="00000000" w:rsidP="001303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86930727"/>
      <w:docPartObj>
        <w:docPartGallery w:val="Page Numbers (Bottom of Page)"/>
        <w:docPartUnique/>
      </w:docPartObj>
    </w:sdtPr>
    <w:sdtContent>
      <w:p w14:paraId="5DBC0BB7" w14:textId="77777777" w:rsidR="00000000" w:rsidRDefault="00000000" w:rsidP="009351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1A453F" w14:textId="77777777" w:rsidR="00000000" w:rsidRDefault="00000000" w:rsidP="001303C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B81"/>
    <w:rsid w:val="00140203"/>
    <w:rsid w:val="00382BF8"/>
    <w:rsid w:val="00414C1E"/>
    <w:rsid w:val="004952B6"/>
    <w:rsid w:val="004B6B81"/>
    <w:rsid w:val="00562EED"/>
    <w:rsid w:val="00645572"/>
    <w:rsid w:val="0072188F"/>
    <w:rsid w:val="007D2D16"/>
    <w:rsid w:val="00AF66EA"/>
    <w:rsid w:val="00CE7102"/>
    <w:rsid w:val="00DD0364"/>
    <w:rsid w:val="00EA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6A06C"/>
  <w15:chartTrackingRefBased/>
  <w15:docId w15:val="{213EB498-034A-954B-BD5D-21DA5E09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B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B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B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B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B8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B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6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B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6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B8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6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B8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6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B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B8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6B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B8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6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5-02-27T09:22:00Z</dcterms:created>
  <dcterms:modified xsi:type="dcterms:W3CDTF">2025-02-27T09:22:00Z</dcterms:modified>
</cp:coreProperties>
</file>